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16FBF0" w14:textId="5A0440EE" w:rsidR="00D93C0B" w:rsidRDefault="00D93C0B" w:rsidP="00D93C0B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</w:t>
      </w:r>
      <w:r>
        <w:rPr>
          <w:rFonts w:ascii="Times New Roman" w:hAnsi="Times New Roman" w:cs="Times New Roman"/>
          <w:b/>
          <w:bCs/>
          <w:sz w:val="20"/>
          <w:szCs w:val="20"/>
        </w:rPr>
        <w:t>8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Table.</w:t>
      </w:r>
      <w:r w:rsidRPr="00C47598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Data for mortality of included studies</w:t>
      </w:r>
    </w:p>
    <w:p w14:paraId="41CC0B0B" w14:textId="77777777" w:rsidR="00D93C0B" w:rsidRDefault="00D93C0B" w:rsidP="00D93C0B">
      <w:pPr>
        <w:tabs>
          <w:tab w:val="left" w:pos="1520"/>
        </w:tabs>
      </w:pPr>
    </w:p>
    <w:p w14:paraId="4BD06B34" w14:textId="77777777" w:rsidR="00D93C0B" w:rsidRDefault="00D93C0B" w:rsidP="00D93C0B">
      <w:pPr>
        <w:tabs>
          <w:tab w:val="left" w:pos="1520"/>
        </w:tabs>
      </w:pPr>
    </w:p>
    <w:p w14:paraId="15AD8B4D" w14:textId="77777777" w:rsidR="00D93C0B" w:rsidRDefault="00D93C0B" w:rsidP="00D93C0B">
      <w:pPr>
        <w:tabs>
          <w:tab w:val="left" w:pos="1520"/>
        </w:tabs>
      </w:pPr>
    </w:p>
    <w:p w14:paraId="3DC5C18B" w14:textId="77777777" w:rsidR="00D93C0B" w:rsidRDefault="00D93C0B" w:rsidP="00D93C0B">
      <w:pPr>
        <w:tabs>
          <w:tab w:val="left" w:pos="1520"/>
        </w:tabs>
      </w:pPr>
    </w:p>
    <w:p w14:paraId="669ED0A7" w14:textId="77777777" w:rsidR="00D93C0B" w:rsidRDefault="00D93C0B" w:rsidP="00D93C0B">
      <w:pPr>
        <w:tabs>
          <w:tab w:val="left" w:pos="1520"/>
        </w:tabs>
      </w:pPr>
    </w:p>
    <w:p w14:paraId="75B78ABB" w14:textId="77777777" w:rsidR="00D93C0B" w:rsidRDefault="00D93C0B" w:rsidP="00D93C0B">
      <w:pPr>
        <w:tabs>
          <w:tab w:val="left" w:pos="1520"/>
        </w:tabs>
      </w:pPr>
    </w:p>
    <w:tbl>
      <w:tblPr>
        <w:tblStyle w:val="TableGrid"/>
        <w:tblpPr w:leftFromText="180" w:rightFromText="180" w:vertAnchor="page" w:horzAnchor="margin" w:tblpY="2614"/>
        <w:tblW w:w="12333" w:type="dxa"/>
        <w:tblLook w:val="04A0" w:firstRow="1" w:lastRow="0" w:firstColumn="1" w:lastColumn="0" w:noHBand="0" w:noVBand="1"/>
      </w:tblPr>
      <w:tblGrid>
        <w:gridCol w:w="1418"/>
        <w:gridCol w:w="820"/>
        <w:gridCol w:w="1504"/>
        <w:gridCol w:w="1432"/>
        <w:gridCol w:w="1894"/>
        <w:gridCol w:w="2138"/>
        <w:gridCol w:w="3127"/>
      </w:tblGrid>
      <w:tr w:rsidR="00D93C0B" w:rsidRPr="00C756E2" w14:paraId="7B6B0A09" w14:textId="77777777" w:rsidTr="007F331A">
        <w:trPr>
          <w:trHeight w:val="1149"/>
        </w:trPr>
        <w:tc>
          <w:tcPr>
            <w:tcW w:w="1418" w:type="dxa"/>
          </w:tcPr>
          <w:p w14:paraId="1D520FA3" w14:textId="77777777" w:rsidR="00D93C0B" w:rsidRPr="00C756E2" w:rsidRDefault="00D93C0B" w:rsidP="007F331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756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thor</w:t>
            </w:r>
          </w:p>
        </w:tc>
        <w:tc>
          <w:tcPr>
            <w:tcW w:w="820" w:type="dxa"/>
          </w:tcPr>
          <w:p w14:paraId="702EA2AC" w14:textId="77777777" w:rsidR="00D93C0B" w:rsidRPr="00C756E2" w:rsidRDefault="00D93C0B" w:rsidP="007F331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756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ar</w:t>
            </w:r>
          </w:p>
        </w:tc>
        <w:tc>
          <w:tcPr>
            <w:tcW w:w="1504" w:type="dxa"/>
          </w:tcPr>
          <w:p w14:paraId="4823A51B" w14:textId="77777777" w:rsidR="00D93C0B" w:rsidRDefault="00D93C0B" w:rsidP="007F331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rcopenia</w:t>
            </w:r>
          </w:p>
          <w:p w14:paraId="1A81EA22" w14:textId="77777777" w:rsidR="00D93C0B" w:rsidRPr="00C756E2" w:rsidRDefault="00D93C0B" w:rsidP="007F331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events)</w:t>
            </w:r>
          </w:p>
        </w:tc>
        <w:tc>
          <w:tcPr>
            <w:tcW w:w="1432" w:type="dxa"/>
          </w:tcPr>
          <w:p w14:paraId="04FFCE5B" w14:textId="77777777" w:rsidR="00D93C0B" w:rsidRDefault="00D93C0B" w:rsidP="007F331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rcopenia</w:t>
            </w:r>
          </w:p>
          <w:p w14:paraId="649C2EC8" w14:textId="77777777" w:rsidR="00D93C0B" w:rsidRDefault="00D93C0B" w:rsidP="007F331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total)</w:t>
            </w:r>
          </w:p>
        </w:tc>
        <w:tc>
          <w:tcPr>
            <w:tcW w:w="1894" w:type="dxa"/>
          </w:tcPr>
          <w:p w14:paraId="56BB918F" w14:textId="77777777" w:rsidR="00D93C0B" w:rsidRDefault="00D93C0B" w:rsidP="007F331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n-sarcopenia</w:t>
            </w:r>
            <w:r w:rsidRPr="00C756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14:paraId="74CC1228" w14:textId="77777777" w:rsidR="00D93C0B" w:rsidRPr="00C756E2" w:rsidRDefault="00D93C0B" w:rsidP="007F331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events)</w:t>
            </w:r>
          </w:p>
        </w:tc>
        <w:tc>
          <w:tcPr>
            <w:tcW w:w="2138" w:type="dxa"/>
          </w:tcPr>
          <w:p w14:paraId="53E1885C" w14:textId="77777777" w:rsidR="00D93C0B" w:rsidRDefault="00D93C0B" w:rsidP="007F331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n-sarcopenia</w:t>
            </w:r>
            <w:r w:rsidRPr="00C756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14:paraId="0E3906C5" w14:textId="77777777" w:rsidR="00D93C0B" w:rsidRDefault="00D93C0B" w:rsidP="007F331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total)</w:t>
            </w:r>
          </w:p>
        </w:tc>
        <w:tc>
          <w:tcPr>
            <w:tcW w:w="3127" w:type="dxa"/>
          </w:tcPr>
          <w:p w14:paraId="3CC562C6" w14:textId="77777777" w:rsidR="00D93C0B" w:rsidRPr="00C756E2" w:rsidRDefault="00D93C0B" w:rsidP="007F331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ta extracted by</w:t>
            </w:r>
          </w:p>
        </w:tc>
      </w:tr>
      <w:tr w:rsidR="00D93C0B" w:rsidRPr="00664714" w14:paraId="49BA54B0" w14:textId="77777777" w:rsidTr="007F331A">
        <w:trPr>
          <w:trHeight w:val="84"/>
        </w:trPr>
        <w:tc>
          <w:tcPr>
            <w:tcW w:w="1418" w:type="dxa"/>
            <w:vAlign w:val="center"/>
          </w:tcPr>
          <w:p w14:paraId="546CFFBE" w14:textId="77777777" w:rsidR="00D93C0B" w:rsidRPr="00C756E2" w:rsidRDefault="00D93C0B" w:rsidP="007F33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6E2">
              <w:rPr>
                <w:rFonts w:ascii="Times New Roman" w:hAnsi="Times New Roman" w:cs="Times New Roman"/>
                <w:sz w:val="20"/>
                <w:szCs w:val="20"/>
              </w:rPr>
              <w:t xml:space="preserve">Farquhar et al. </w:t>
            </w:r>
          </w:p>
        </w:tc>
        <w:tc>
          <w:tcPr>
            <w:tcW w:w="820" w:type="dxa"/>
            <w:vAlign w:val="center"/>
          </w:tcPr>
          <w:p w14:paraId="749BFB41" w14:textId="77777777" w:rsidR="00D93C0B" w:rsidRPr="00C756E2" w:rsidRDefault="00D93C0B" w:rsidP="007F33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6E2">
              <w:rPr>
                <w:rFonts w:ascii="Times New Roman" w:hAnsi="Times New Roman" w:cs="Times New Roman"/>
                <w:sz w:val="20"/>
                <w:szCs w:val="20"/>
              </w:rPr>
              <w:t>2023</w:t>
            </w:r>
          </w:p>
        </w:tc>
        <w:tc>
          <w:tcPr>
            <w:tcW w:w="1504" w:type="dxa"/>
            <w:vAlign w:val="center"/>
          </w:tcPr>
          <w:p w14:paraId="1F02E7A6" w14:textId="77777777" w:rsidR="00D93C0B" w:rsidRPr="00C756E2" w:rsidRDefault="00D93C0B" w:rsidP="007F33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432" w:type="dxa"/>
          </w:tcPr>
          <w:p w14:paraId="4D7D88AC" w14:textId="77777777" w:rsidR="00D93C0B" w:rsidRPr="00C756E2" w:rsidRDefault="00D93C0B" w:rsidP="007F33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894" w:type="dxa"/>
            <w:vAlign w:val="center"/>
          </w:tcPr>
          <w:p w14:paraId="63F0FF41" w14:textId="77777777" w:rsidR="00D93C0B" w:rsidRPr="00C756E2" w:rsidRDefault="00D93C0B" w:rsidP="007F33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138" w:type="dxa"/>
          </w:tcPr>
          <w:p w14:paraId="2F7D5979" w14:textId="77777777" w:rsidR="00D93C0B" w:rsidRPr="00C756E2" w:rsidRDefault="00D93C0B" w:rsidP="007F33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3127" w:type="dxa"/>
          </w:tcPr>
          <w:p w14:paraId="76DE5045" w14:textId="77777777" w:rsidR="00D93C0B" w:rsidRPr="00664714" w:rsidRDefault="00D93C0B" w:rsidP="007F33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6E2">
              <w:rPr>
                <w:rFonts w:ascii="Times New Roman" w:hAnsi="Times New Roman" w:cs="Times New Roman"/>
                <w:sz w:val="20"/>
                <w:szCs w:val="20"/>
              </w:rPr>
              <w:t>Khang Duy Ricky Le, Harsh Patel</w:t>
            </w:r>
          </w:p>
        </w:tc>
      </w:tr>
      <w:tr w:rsidR="00D93C0B" w:rsidRPr="00C756E2" w14:paraId="74BC67C5" w14:textId="77777777" w:rsidTr="007F331A">
        <w:trPr>
          <w:trHeight w:val="83"/>
        </w:trPr>
        <w:tc>
          <w:tcPr>
            <w:tcW w:w="1418" w:type="dxa"/>
            <w:vAlign w:val="center"/>
          </w:tcPr>
          <w:p w14:paraId="0C4FB3E4" w14:textId="77777777" w:rsidR="00D93C0B" w:rsidRPr="00C756E2" w:rsidRDefault="00D93C0B" w:rsidP="007F33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e et al.</w:t>
            </w:r>
            <w:r w:rsidRPr="00C756E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20" w:type="dxa"/>
            <w:vAlign w:val="center"/>
          </w:tcPr>
          <w:p w14:paraId="68B4DE09" w14:textId="77777777" w:rsidR="00D93C0B" w:rsidRPr="00C756E2" w:rsidRDefault="00D93C0B" w:rsidP="007F33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6E2">
              <w:rPr>
                <w:rFonts w:ascii="Times New Roman" w:hAnsi="Times New Roman" w:cs="Times New Roman"/>
                <w:sz w:val="20"/>
                <w:szCs w:val="20"/>
              </w:rPr>
              <w:t>2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04" w:type="dxa"/>
            <w:vAlign w:val="center"/>
          </w:tcPr>
          <w:p w14:paraId="7DB6DF8D" w14:textId="77777777" w:rsidR="00D93C0B" w:rsidRPr="00C756E2" w:rsidRDefault="00D93C0B" w:rsidP="007F33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32" w:type="dxa"/>
          </w:tcPr>
          <w:p w14:paraId="6BAB0DB8" w14:textId="77777777" w:rsidR="00D93C0B" w:rsidRPr="00C756E2" w:rsidRDefault="00D93C0B" w:rsidP="007F33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1894" w:type="dxa"/>
            <w:vAlign w:val="center"/>
          </w:tcPr>
          <w:p w14:paraId="1C3A4275" w14:textId="77777777" w:rsidR="00D93C0B" w:rsidRPr="00C756E2" w:rsidRDefault="00D93C0B" w:rsidP="007F33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2138" w:type="dxa"/>
          </w:tcPr>
          <w:p w14:paraId="02144AAA" w14:textId="77777777" w:rsidR="00D93C0B" w:rsidRPr="00C756E2" w:rsidRDefault="00D93C0B" w:rsidP="007F33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6</w:t>
            </w:r>
          </w:p>
        </w:tc>
        <w:tc>
          <w:tcPr>
            <w:tcW w:w="3127" w:type="dxa"/>
          </w:tcPr>
          <w:p w14:paraId="5F810C29" w14:textId="77777777" w:rsidR="00D93C0B" w:rsidRPr="00C756E2" w:rsidRDefault="00D93C0B" w:rsidP="007F33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56E2">
              <w:rPr>
                <w:rFonts w:ascii="Times New Roman" w:hAnsi="Times New Roman" w:cs="Times New Roman"/>
                <w:sz w:val="20"/>
                <w:szCs w:val="20"/>
              </w:rPr>
              <w:t>Khang Duy Ricky Le, Harsh Patel</w:t>
            </w:r>
          </w:p>
        </w:tc>
      </w:tr>
    </w:tbl>
    <w:p w14:paraId="7AE5F077" w14:textId="77777777" w:rsidR="00D93C0B" w:rsidRPr="00664714" w:rsidRDefault="00D93C0B" w:rsidP="00D93C0B">
      <w:pPr>
        <w:tabs>
          <w:tab w:val="left" w:pos="1520"/>
        </w:tabs>
      </w:pPr>
    </w:p>
    <w:p w14:paraId="728C4E3E" w14:textId="77777777" w:rsidR="00770B4A" w:rsidRPr="00D93C0B" w:rsidRDefault="00770B4A" w:rsidP="00D93C0B"/>
    <w:sectPr w:rsidR="00770B4A" w:rsidRPr="00D93C0B" w:rsidSect="00985F7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5F7C"/>
    <w:rsid w:val="00237812"/>
    <w:rsid w:val="00274709"/>
    <w:rsid w:val="006123E4"/>
    <w:rsid w:val="00770B4A"/>
    <w:rsid w:val="007C5FE3"/>
    <w:rsid w:val="00897E91"/>
    <w:rsid w:val="00985F7C"/>
    <w:rsid w:val="00D93C0B"/>
    <w:rsid w:val="00E574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29B448"/>
  <w15:chartTrackingRefBased/>
  <w15:docId w15:val="{B958F397-E203-4DB4-ACEF-DECBF6FDB0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5F7C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85F7C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58</Characters>
  <Application>Microsoft Office Word</Application>
  <DocSecurity>0</DocSecurity>
  <Lines>2</Lines>
  <Paragraphs>1</Paragraphs>
  <ScaleCrop>false</ScaleCrop>
  <Company/>
  <LinksUpToDate>false</LinksUpToDate>
  <CharactersWithSpaces>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ky Le</dc:creator>
  <cp:keywords/>
  <dc:description/>
  <cp:lastModifiedBy>Ricky Le</cp:lastModifiedBy>
  <cp:revision>2</cp:revision>
  <dcterms:created xsi:type="dcterms:W3CDTF">2025-03-25T12:20:00Z</dcterms:created>
  <dcterms:modified xsi:type="dcterms:W3CDTF">2025-03-25T12:20:00Z</dcterms:modified>
</cp:coreProperties>
</file>